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03717" w14:textId="77777777" w:rsidR="00AD0C91" w:rsidRDefault="00AD0C91" w:rsidP="004D0D2F">
      <w:pPr>
        <w:widowControl/>
        <w:ind w:firstLine="420"/>
        <w:jc w:val="left"/>
        <w:rPr>
          <w:rFonts w:eastAsia="Times New Roman" w:cstheme="minorHAnsi"/>
          <w:b/>
          <w:bCs/>
          <w:kern w:val="0"/>
          <w:sz w:val="22"/>
        </w:rPr>
      </w:pPr>
    </w:p>
    <w:p w14:paraId="550594A1" w14:textId="115E2BA0" w:rsidR="0077618F" w:rsidRDefault="00AD0C91" w:rsidP="004D0D2F">
      <w:pPr>
        <w:widowControl/>
        <w:ind w:firstLine="420"/>
        <w:jc w:val="left"/>
        <w:rPr>
          <w:rFonts w:eastAsia="Times New Roman" w:cstheme="minorHAnsi"/>
          <w:b/>
          <w:bCs/>
          <w:kern w:val="0"/>
          <w:sz w:val="22"/>
        </w:rPr>
      </w:pPr>
      <w:r>
        <w:rPr>
          <w:rFonts w:eastAsia="Times New Roman" w:cstheme="minorHAnsi"/>
          <w:b/>
          <w:bCs/>
          <w:kern w:val="0"/>
          <w:sz w:val="22"/>
        </w:rPr>
        <w:t>Supplement T</w:t>
      </w:r>
      <w:r w:rsidR="0077618F" w:rsidRPr="006060ED">
        <w:rPr>
          <w:rFonts w:eastAsia="Times New Roman" w:cstheme="minorHAnsi"/>
          <w:b/>
          <w:bCs/>
          <w:kern w:val="0"/>
          <w:sz w:val="22"/>
        </w:rPr>
        <w:t xml:space="preserve">able 1 </w:t>
      </w:r>
      <w:r>
        <w:rPr>
          <w:rFonts w:eastAsia="Times New Roman" w:cstheme="minorHAnsi"/>
          <w:b/>
          <w:bCs/>
          <w:kern w:val="0"/>
          <w:sz w:val="22"/>
        </w:rPr>
        <w:t>Quality score for included studies</w:t>
      </w:r>
    </w:p>
    <w:p w14:paraId="64BC4A6D" w14:textId="77777777" w:rsidR="00AD0C91" w:rsidRPr="006060ED" w:rsidRDefault="00AD0C91" w:rsidP="004D0D2F">
      <w:pPr>
        <w:widowControl/>
        <w:ind w:firstLine="420"/>
        <w:jc w:val="left"/>
        <w:rPr>
          <w:rFonts w:eastAsia="Times New Roman" w:cstheme="minorHAnsi"/>
          <w:b/>
          <w:bCs/>
          <w:kern w:val="0"/>
          <w:sz w:val="22"/>
        </w:rPr>
      </w:pP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1686"/>
        <w:gridCol w:w="1686"/>
        <w:gridCol w:w="3640"/>
      </w:tblGrid>
      <w:tr w:rsidR="00AD0C91" w:rsidRPr="006060ED" w14:paraId="51B9CAE6" w14:textId="4595C7F3" w:rsidTr="008A2757">
        <w:trPr>
          <w:trHeight w:val="478"/>
        </w:trPr>
        <w:tc>
          <w:tcPr>
            <w:tcW w:w="1718" w:type="pct"/>
            <w:tcBorders>
              <w:top w:val="single" w:sz="4" w:space="0" w:color="auto"/>
            </w:tcBorders>
            <w:vAlign w:val="center"/>
            <w:hideMark/>
          </w:tcPr>
          <w:p w14:paraId="5223D6C1" w14:textId="77777777" w:rsidR="00AD0C91" w:rsidRPr="006060ED" w:rsidRDefault="00AD0C91" w:rsidP="00D46855">
            <w:pPr>
              <w:widowControl/>
              <w:jc w:val="center"/>
              <w:rPr>
                <w:rFonts w:eastAsia="Times New Roman" w:cstheme="minorHAnsi"/>
                <w:b/>
                <w:kern w:val="0"/>
                <w:sz w:val="22"/>
              </w:rPr>
            </w:pPr>
            <w:bookmarkStart w:id="0" w:name="OLE_LINK3"/>
            <w:r w:rsidRPr="006060ED">
              <w:rPr>
                <w:rFonts w:eastAsia="Times New Roman" w:cstheme="minorHAnsi"/>
                <w:b/>
                <w:kern w:val="0"/>
                <w:sz w:val="22"/>
              </w:rPr>
              <w:t>Study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43F28407" w14:textId="5D95979D" w:rsidR="00AD0C91" w:rsidRPr="006060ED" w:rsidRDefault="00AD0C91" w:rsidP="00D46855">
            <w:pPr>
              <w:widowControl/>
              <w:jc w:val="center"/>
              <w:rPr>
                <w:rFonts w:eastAsia="Times New Roman" w:cstheme="minorHAnsi"/>
                <w:b/>
                <w:kern w:val="0"/>
                <w:sz w:val="22"/>
              </w:rPr>
            </w:pPr>
            <w:r>
              <w:rPr>
                <w:rFonts w:eastAsia="Times New Roman" w:cstheme="minorHAnsi"/>
                <w:b/>
                <w:kern w:val="0"/>
                <w:sz w:val="22"/>
              </w:rPr>
              <w:t>WCJ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49BFD92F" w14:textId="174FC9D1" w:rsidR="00AD0C91" w:rsidRPr="006060ED" w:rsidRDefault="00AD0C91" w:rsidP="00D46855">
            <w:pPr>
              <w:widowControl/>
              <w:jc w:val="center"/>
              <w:rPr>
                <w:rFonts w:cstheme="minorHAnsi"/>
                <w:b/>
                <w:kern w:val="0"/>
                <w:sz w:val="22"/>
              </w:rPr>
            </w:pPr>
            <w:r>
              <w:rPr>
                <w:rFonts w:cstheme="minorHAnsi"/>
                <w:b/>
                <w:kern w:val="0"/>
                <w:sz w:val="22"/>
              </w:rPr>
              <w:t>LY</w:t>
            </w:r>
          </w:p>
        </w:tc>
        <w:tc>
          <w:tcPr>
            <w:tcW w:w="1705" w:type="pct"/>
            <w:tcBorders>
              <w:top w:val="single" w:sz="4" w:space="0" w:color="auto"/>
            </w:tcBorders>
            <w:vAlign w:val="center"/>
            <w:hideMark/>
          </w:tcPr>
          <w:p w14:paraId="1C9CF959" w14:textId="254E4943" w:rsidR="00AD0C91" w:rsidRPr="006060ED" w:rsidRDefault="00AD0C91" w:rsidP="00D46855">
            <w:pPr>
              <w:widowControl/>
              <w:jc w:val="center"/>
              <w:rPr>
                <w:rFonts w:cstheme="minorHAnsi"/>
                <w:b/>
                <w:kern w:val="0"/>
                <w:sz w:val="22"/>
              </w:rPr>
            </w:pPr>
            <w:r>
              <w:rPr>
                <w:rFonts w:cstheme="minorHAnsi"/>
                <w:b/>
                <w:kern w:val="0"/>
                <w:sz w:val="22"/>
              </w:rPr>
              <w:t>Average score</w:t>
            </w:r>
          </w:p>
        </w:tc>
      </w:tr>
      <w:tr w:rsidR="00D46855" w:rsidRPr="006060ED" w14:paraId="1747B75A" w14:textId="78D30341" w:rsidTr="00D46855">
        <w:trPr>
          <w:trHeight w:val="612"/>
        </w:trPr>
        <w:tc>
          <w:tcPr>
            <w:tcW w:w="1718" w:type="pct"/>
            <w:tcBorders>
              <w:top w:val="single" w:sz="4" w:space="0" w:color="auto"/>
            </w:tcBorders>
            <w:vAlign w:val="center"/>
          </w:tcPr>
          <w:p w14:paraId="1411807E" w14:textId="77777777" w:rsidR="00D46855" w:rsidRDefault="00D46855" w:rsidP="00D4685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Yardley 2013</w:t>
            </w:r>
          </w:p>
          <w:p w14:paraId="4C11968A" w14:textId="4BDDB910" w:rsidR="00D46855" w:rsidRPr="006060ED" w:rsidRDefault="00D46855" w:rsidP="00D46855">
            <w:pPr>
              <w:widowControl/>
              <w:jc w:val="center"/>
              <w:rPr>
                <w:rFonts w:cstheme="minorHAnsi"/>
                <w:b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(ENCORE 301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59C91841" w14:textId="0D0C976F" w:rsidR="00D46855" w:rsidRPr="006060ED" w:rsidRDefault="00D46855" w:rsidP="00D46855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0507F1">
              <w:t>94.55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14:paraId="12B45394" w14:textId="371A2DBB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6.36</w:t>
            </w:r>
          </w:p>
        </w:tc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668F1DB2" w14:textId="02591F73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5.46</w:t>
            </w:r>
          </w:p>
        </w:tc>
      </w:tr>
      <w:tr w:rsidR="00D46855" w:rsidRPr="006060ED" w14:paraId="34E69676" w14:textId="3264B582" w:rsidTr="00D46855">
        <w:trPr>
          <w:trHeight w:val="576"/>
        </w:trPr>
        <w:tc>
          <w:tcPr>
            <w:tcW w:w="1718" w:type="pct"/>
            <w:vAlign w:val="center"/>
          </w:tcPr>
          <w:p w14:paraId="11154CB9" w14:textId="77777777" w:rsidR="00D46855" w:rsidRDefault="00D46855" w:rsidP="00D4685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Jiang 2019</w:t>
            </w:r>
          </w:p>
          <w:p w14:paraId="3551A88D" w14:textId="302B8836" w:rsidR="00D46855" w:rsidRPr="006060ED" w:rsidRDefault="00D46855" w:rsidP="00D46855">
            <w:pPr>
              <w:widowControl/>
              <w:jc w:val="center"/>
              <w:rPr>
                <w:rFonts w:cstheme="minorHAnsi"/>
                <w:b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(ACE)</w:t>
            </w:r>
          </w:p>
        </w:tc>
        <w:tc>
          <w:tcPr>
            <w:tcW w:w="789" w:type="pct"/>
            <w:vAlign w:val="center"/>
          </w:tcPr>
          <w:p w14:paraId="18BBED2F" w14:textId="30184151" w:rsidR="00D46855" w:rsidRPr="006060ED" w:rsidRDefault="00D46855" w:rsidP="00D46855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0507F1">
              <w:t>95.45</w:t>
            </w:r>
          </w:p>
        </w:tc>
        <w:tc>
          <w:tcPr>
            <w:tcW w:w="789" w:type="pct"/>
            <w:vAlign w:val="center"/>
          </w:tcPr>
          <w:p w14:paraId="7C86F43E" w14:textId="2D8E7F4B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3.64</w:t>
            </w:r>
          </w:p>
        </w:tc>
        <w:tc>
          <w:tcPr>
            <w:tcW w:w="1705" w:type="pct"/>
            <w:vAlign w:val="center"/>
          </w:tcPr>
          <w:p w14:paraId="542CA407" w14:textId="4EB639EF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4.55</w:t>
            </w:r>
          </w:p>
        </w:tc>
      </w:tr>
      <w:tr w:rsidR="00D46855" w:rsidRPr="006060ED" w14:paraId="765A8FB8" w14:textId="38D473B3" w:rsidTr="00D46855">
        <w:trPr>
          <w:trHeight w:val="576"/>
        </w:trPr>
        <w:tc>
          <w:tcPr>
            <w:tcW w:w="1718" w:type="pct"/>
            <w:vAlign w:val="center"/>
          </w:tcPr>
          <w:p w14:paraId="38B5AE1E" w14:textId="77777777" w:rsidR="00D46855" w:rsidRDefault="00D46855" w:rsidP="00D4685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Connolly 2021</w:t>
            </w:r>
          </w:p>
          <w:p w14:paraId="0D26FEEB" w14:textId="2414455C" w:rsidR="00D46855" w:rsidRPr="006060ED" w:rsidRDefault="00D46855" w:rsidP="00D46855">
            <w:pPr>
              <w:widowControl/>
              <w:jc w:val="center"/>
              <w:rPr>
                <w:rFonts w:cstheme="minorHAnsi"/>
                <w:b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(E2112)</w:t>
            </w:r>
          </w:p>
        </w:tc>
        <w:tc>
          <w:tcPr>
            <w:tcW w:w="789" w:type="pct"/>
            <w:vAlign w:val="center"/>
          </w:tcPr>
          <w:p w14:paraId="2C0E2CE1" w14:textId="3FD96FEC" w:rsidR="00D46855" w:rsidRPr="006060ED" w:rsidRDefault="00D46855" w:rsidP="00D46855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0507F1">
              <w:t>95.91</w:t>
            </w:r>
          </w:p>
        </w:tc>
        <w:tc>
          <w:tcPr>
            <w:tcW w:w="789" w:type="pct"/>
            <w:vAlign w:val="center"/>
          </w:tcPr>
          <w:p w14:paraId="36DC6D5C" w14:textId="13A7925E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6.82</w:t>
            </w:r>
          </w:p>
        </w:tc>
        <w:tc>
          <w:tcPr>
            <w:tcW w:w="1705" w:type="pct"/>
            <w:vAlign w:val="center"/>
          </w:tcPr>
          <w:p w14:paraId="61B0AFDB" w14:textId="1EA6EDA0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6.37</w:t>
            </w:r>
          </w:p>
        </w:tc>
      </w:tr>
      <w:tr w:rsidR="00D46855" w:rsidRPr="006060ED" w14:paraId="10CEF61C" w14:textId="2219AEB5" w:rsidTr="00D46855">
        <w:trPr>
          <w:trHeight w:val="576"/>
        </w:trPr>
        <w:tc>
          <w:tcPr>
            <w:tcW w:w="1718" w:type="pct"/>
            <w:tcBorders>
              <w:bottom w:val="single" w:sz="4" w:space="0" w:color="auto"/>
            </w:tcBorders>
            <w:vAlign w:val="center"/>
          </w:tcPr>
          <w:p w14:paraId="45D326C2" w14:textId="20ED931B" w:rsidR="00D46855" w:rsidRPr="006060ED" w:rsidRDefault="00D46855" w:rsidP="00D46855">
            <w:pPr>
              <w:widowControl/>
              <w:jc w:val="center"/>
              <w:rPr>
                <w:rFonts w:cstheme="minorHAnsi"/>
                <w:b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Xu 2022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5082B72B" w14:textId="04F6E5ED" w:rsidR="00D46855" w:rsidRPr="006060ED" w:rsidRDefault="00D46855" w:rsidP="00D46855">
            <w:pPr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6.36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14:paraId="41B9CC88" w14:textId="0EDF5D90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7.27</w:t>
            </w:r>
          </w:p>
        </w:tc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3A7CF3EC" w14:textId="2A151416" w:rsidR="00D46855" w:rsidRPr="006060ED" w:rsidRDefault="00D46855" w:rsidP="00D46855">
            <w:pPr>
              <w:widowControl/>
              <w:jc w:val="center"/>
              <w:rPr>
                <w:rFonts w:cstheme="minorHAnsi"/>
                <w:kern w:val="0"/>
                <w:sz w:val="22"/>
              </w:rPr>
            </w:pPr>
            <w:r w:rsidRPr="000507F1">
              <w:t>96.82</w:t>
            </w:r>
          </w:p>
        </w:tc>
      </w:tr>
      <w:bookmarkEnd w:id="0"/>
    </w:tbl>
    <w:p w14:paraId="0C36BD91" w14:textId="33C3CB33" w:rsidR="002863BB" w:rsidRDefault="002863BB" w:rsidP="00AD0C91">
      <w:pPr>
        <w:rPr>
          <w:rFonts w:cstheme="minorHAnsi"/>
        </w:rPr>
      </w:pPr>
    </w:p>
    <w:sectPr w:rsidR="002863BB" w:rsidSect="00AD0C9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2623A" w14:textId="77777777" w:rsidR="00F91039" w:rsidRDefault="00F91039" w:rsidP="00772328">
      <w:r>
        <w:separator/>
      </w:r>
    </w:p>
  </w:endnote>
  <w:endnote w:type="continuationSeparator" w:id="0">
    <w:p w14:paraId="54004651" w14:textId="77777777" w:rsidR="00F91039" w:rsidRDefault="00F91039" w:rsidP="00772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31E75" w14:textId="77777777" w:rsidR="00F91039" w:rsidRDefault="00F91039" w:rsidP="00772328">
      <w:r>
        <w:separator/>
      </w:r>
    </w:p>
  </w:footnote>
  <w:footnote w:type="continuationSeparator" w:id="0">
    <w:p w14:paraId="33E8FDFE" w14:textId="77777777" w:rsidR="00F91039" w:rsidRDefault="00F91039" w:rsidP="00772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2328"/>
    <w:rsid w:val="000073BC"/>
    <w:rsid w:val="00012C6E"/>
    <w:rsid w:val="00025ACA"/>
    <w:rsid w:val="00044C55"/>
    <w:rsid w:val="000547B6"/>
    <w:rsid w:val="00061E8F"/>
    <w:rsid w:val="00070122"/>
    <w:rsid w:val="0008754F"/>
    <w:rsid w:val="00087C79"/>
    <w:rsid w:val="000A04BB"/>
    <w:rsid w:val="000B3DFE"/>
    <w:rsid w:val="000C42FF"/>
    <w:rsid w:val="000D5A91"/>
    <w:rsid w:val="000D5DB2"/>
    <w:rsid w:val="000E0D8C"/>
    <w:rsid w:val="000F2C00"/>
    <w:rsid w:val="000F31D1"/>
    <w:rsid w:val="0010643E"/>
    <w:rsid w:val="001143C4"/>
    <w:rsid w:val="00115FD3"/>
    <w:rsid w:val="00121AD5"/>
    <w:rsid w:val="00126C7C"/>
    <w:rsid w:val="0015201F"/>
    <w:rsid w:val="00156041"/>
    <w:rsid w:val="0016407B"/>
    <w:rsid w:val="00184F81"/>
    <w:rsid w:val="001B36E4"/>
    <w:rsid w:val="001B4680"/>
    <w:rsid w:val="001C1058"/>
    <w:rsid w:val="001C557A"/>
    <w:rsid w:val="001C5F97"/>
    <w:rsid w:val="001C7A1B"/>
    <w:rsid w:val="001F5AE7"/>
    <w:rsid w:val="00202311"/>
    <w:rsid w:val="00203476"/>
    <w:rsid w:val="0021758B"/>
    <w:rsid w:val="002608C4"/>
    <w:rsid w:val="00274AC1"/>
    <w:rsid w:val="002863BB"/>
    <w:rsid w:val="002A1ABA"/>
    <w:rsid w:val="002D4CB1"/>
    <w:rsid w:val="002E3D80"/>
    <w:rsid w:val="00320750"/>
    <w:rsid w:val="00326A90"/>
    <w:rsid w:val="00340C65"/>
    <w:rsid w:val="00387C26"/>
    <w:rsid w:val="00395055"/>
    <w:rsid w:val="003A12D5"/>
    <w:rsid w:val="003A6C53"/>
    <w:rsid w:val="003B0657"/>
    <w:rsid w:val="003B28D9"/>
    <w:rsid w:val="003B5275"/>
    <w:rsid w:val="003C5159"/>
    <w:rsid w:val="003D1CC4"/>
    <w:rsid w:val="003F60A5"/>
    <w:rsid w:val="00415BCE"/>
    <w:rsid w:val="004412B8"/>
    <w:rsid w:val="00444696"/>
    <w:rsid w:val="0045301C"/>
    <w:rsid w:val="00453DFF"/>
    <w:rsid w:val="00455AB5"/>
    <w:rsid w:val="0047028C"/>
    <w:rsid w:val="004825E1"/>
    <w:rsid w:val="0048269D"/>
    <w:rsid w:val="0048643F"/>
    <w:rsid w:val="00487D17"/>
    <w:rsid w:val="004C1FAE"/>
    <w:rsid w:val="004C72CE"/>
    <w:rsid w:val="004D0D2F"/>
    <w:rsid w:val="004D626D"/>
    <w:rsid w:val="004E20D7"/>
    <w:rsid w:val="004E7E65"/>
    <w:rsid w:val="005003CA"/>
    <w:rsid w:val="00505EAC"/>
    <w:rsid w:val="00507228"/>
    <w:rsid w:val="00514811"/>
    <w:rsid w:val="00516667"/>
    <w:rsid w:val="00554BFF"/>
    <w:rsid w:val="005715AC"/>
    <w:rsid w:val="00574292"/>
    <w:rsid w:val="00575079"/>
    <w:rsid w:val="00591535"/>
    <w:rsid w:val="005A07C1"/>
    <w:rsid w:val="005C3BE3"/>
    <w:rsid w:val="005C5753"/>
    <w:rsid w:val="005D4B53"/>
    <w:rsid w:val="005E3D1B"/>
    <w:rsid w:val="005F4AB9"/>
    <w:rsid w:val="006060ED"/>
    <w:rsid w:val="006203AE"/>
    <w:rsid w:val="0062399E"/>
    <w:rsid w:val="00661E64"/>
    <w:rsid w:val="006625FE"/>
    <w:rsid w:val="00696A62"/>
    <w:rsid w:val="006B066F"/>
    <w:rsid w:val="006E2B07"/>
    <w:rsid w:val="006F039D"/>
    <w:rsid w:val="00701B07"/>
    <w:rsid w:val="007133BF"/>
    <w:rsid w:val="0075027B"/>
    <w:rsid w:val="007539A8"/>
    <w:rsid w:val="00772328"/>
    <w:rsid w:val="0077618F"/>
    <w:rsid w:val="00797277"/>
    <w:rsid w:val="007A033F"/>
    <w:rsid w:val="007B1405"/>
    <w:rsid w:val="007C6A08"/>
    <w:rsid w:val="007D16B9"/>
    <w:rsid w:val="007D7F41"/>
    <w:rsid w:val="0080144C"/>
    <w:rsid w:val="00805649"/>
    <w:rsid w:val="00835444"/>
    <w:rsid w:val="00884824"/>
    <w:rsid w:val="008A2757"/>
    <w:rsid w:val="008A662C"/>
    <w:rsid w:val="009128E8"/>
    <w:rsid w:val="00915681"/>
    <w:rsid w:val="009161E6"/>
    <w:rsid w:val="00917C2B"/>
    <w:rsid w:val="0094369A"/>
    <w:rsid w:val="009525DB"/>
    <w:rsid w:val="00985C89"/>
    <w:rsid w:val="00986BF4"/>
    <w:rsid w:val="0099046F"/>
    <w:rsid w:val="009968C9"/>
    <w:rsid w:val="009B402D"/>
    <w:rsid w:val="009B6D75"/>
    <w:rsid w:val="009B6EE1"/>
    <w:rsid w:val="009C3427"/>
    <w:rsid w:val="009D0E1E"/>
    <w:rsid w:val="009D1C4B"/>
    <w:rsid w:val="009D1FD8"/>
    <w:rsid w:val="009E0C88"/>
    <w:rsid w:val="009F3796"/>
    <w:rsid w:val="009F5C7D"/>
    <w:rsid w:val="009F7025"/>
    <w:rsid w:val="00A035C7"/>
    <w:rsid w:val="00A365AA"/>
    <w:rsid w:val="00A5169E"/>
    <w:rsid w:val="00A62311"/>
    <w:rsid w:val="00A93093"/>
    <w:rsid w:val="00AD06B7"/>
    <w:rsid w:val="00AD0C91"/>
    <w:rsid w:val="00AE2E8C"/>
    <w:rsid w:val="00AE6B72"/>
    <w:rsid w:val="00B043A0"/>
    <w:rsid w:val="00B076BE"/>
    <w:rsid w:val="00B169BF"/>
    <w:rsid w:val="00B34B1D"/>
    <w:rsid w:val="00B5016C"/>
    <w:rsid w:val="00B52CD5"/>
    <w:rsid w:val="00B61531"/>
    <w:rsid w:val="00B64B30"/>
    <w:rsid w:val="00BB4A18"/>
    <w:rsid w:val="00BB68D5"/>
    <w:rsid w:val="00BC3372"/>
    <w:rsid w:val="00BC7C9A"/>
    <w:rsid w:val="00BF6A0D"/>
    <w:rsid w:val="00C02ECE"/>
    <w:rsid w:val="00C03F00"/>
    <w:rsid w:val="00C06EB0"/>
    <w:rsid w:val="00C436A4"/>
    <w:rsid w:val="00C53ADA"/>
    <w:rsid w:val="00C76E0F"/>
    <w:rsid w:val="00C835CF"/>
    <w:rsid w:val="00C96E6A"/>
    <w:rsid w:val="00C9798B"/>
    <w:rsid w:val="00CC083C"/>
    <w:rsid w:val="00CC47EA"/>
    <w:rsid w:val="00CD3265"/>
    <w:rsid w:val="00D02AF7"/>
    <w:rsid w:val="00D07BCD"/>
    <w:rsid w:val="00D20803"/>
    <w:rsid w:val="00D3276F"/>
    <w:rsid w:val="00D332EE"/>
    <w:rsid w:val="00D33648"/>
    <w:rsid w:val="00D46855"/>
    <w:rsid w:val="00D479E1"/>
    <w:rsid w:val="00D648CB"/>
    <w:rsid w:val="00D75B6C"/>
    <w:rsid w:val="00D84541"/>
    <w:rsid w:val="00D908B2"/>
    <w:rsid w:val="00D92E68"/>
    <w:rsid w:val="00D95E65"/>
    <w:rsid w:val="00DB2F05"/>
    <w:rsid w:val="00DD195F"/>
    <w:rsid w:val="00DD4A60"/>
    <w:rsid w:val="00DD652E"/>
    <w:rsid w:val="00DD70DF"/>
    <w:rsid w:val="00DF0713"/>
    <w:rsid w:val="00E270ED"/>
    <w:rsid w:val="00E8619F"/>
    <w:rsid w:val="00E943E1"/>
    <w:rsid w:val="00EA5120"/>
    <w:rsid w:val="00EC19F3"/>
    <w:rsid w:val="00EF2364"/>
    <w:rsid w:val="00EF6B23"/>
    <w:rsid w:val="00F0025B"/>
    <w:rsid w:val="00F01040"/>
    <w:rsid w:val="00F01362"/>
    <w:rsid w:val="00F14153"/>
    <w:rsid w:val="00F15C7C"/>
    <w:rsid w:val="00F15E04"/>
    <w:rsid w:val="00F374DA"/>
    <w:rsid w:val="00F54C40"/>
    <w:rsid w:val="00F55818"/>
    <w:rsid w:val="00F55CFB"/>
    <w:rsid w:val="00F766D5"/>
    <w:rsid w:val="00F91039"/>
    <w:rsid w:val="00F9573D"/>
    <w:rsid w:val="00FA4DC1"/>
    <w:rsid w:val="00FE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CE006"/>
  <w15:docId w15:val="{5F872A2D-1EF4-4F3F-960B-4C4620D6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328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72328"/>
  </w:style>
  <w:style w:type="paragraph" w:styleId="a5">
    <w:name w:val="footer"/>
    <w:basedOn w:val="a"/>
    <w:link w:val="a6"/>
    <w:uiPriority w:val="99"/>
    <w:unhideWhenUsed/>
    <w:rsid w:val="00772328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72328"/>
  </w:style>
  <w:style w:type="paragraph" w:styleId="a7">
    <w:name w:val="List Paragraph"/>
    <w:basedOn w:val="a"/>
    <w:uiPriority w:val="34"/>
    <w:qFormat/>
    <w:rsid w:val="009D1FD8"/>
    <w:pPr>
      <w:ind w:left="720"/>
      <w:contextualSpacing/>
    </w:pPr>
  </w:style>
  <w:style w:type="table" w:styleId="a8">
    <w:name w:val="Table Grid"/>
    <w:basedOn w:val="a1"/>
    <w:uiPriority w:val="59"/>
    <w:rsid w:val="00BB6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ocument Map"/>
    <w:basedOn w:val="a"/>
    <w:link w:val="aa"/>
    <w:uiPriority w:val="99"/>
    <w:semiHidden/>
    <w:unhideWhenUsed/>
    <w:rsid w:val="00DD652E"/>
    <w:rPr>
      <w:rFonts w:ascii="宋体" w:eastAsia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DD652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DDA50E-3F2C-4EBD-8DE3-A3974B202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i</dc:creator>
  <cp:keywords/>
  <dc:description/>
  <cp:lastModifiedBy>Changjun</cp:lastModifiedBy>
  <cp:revision>166</cp:revision>
  <dcterms:created xsi:type="dcterms:W3CDTF">2015-01-26T23:11:00Z</dcterms:created>
  <dcterms:modified xsi:type="dcterms:W3CDTF">2022-01-22T05:06:00Z</dcterms:modified>
</cp:coreProperties>
</file>